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98" w:type="dxa"/>
        <w:tblLayout w:type="fixed"/>
        <w:tblLook w:val="04A0" w:firstRow="1" w:lastRow="0" w:firstColumn="1" w:lastColumn="0" w:noHBand="0" w:noVBand="1"/>
      </w:tblPr>
      <w:tblGrid>
        <w:gridCol w:w="2001"/>
        <w:gridCol w:w="1219"/>
        <w:gridCol w:w="1267"/>
        <w:gridCol w:w="1121"/>
        <w:gridCol w:w="1341"/>
        <w:gridCol w:w="3295"/>
        <w:gridCol w:w="2878"/>
        <w:gridCol w:w="876"/>
      </w:tblGrid>
      <w:tr w:rsidR="00CF04BB" w:rsidTr="005A6BE3">
        <w:trPr>
          <w:trHeight w:val="152"/>
        </w:trPr>
        <w:tc>
          <w:tcPr>
            <w:tcW w:w="1399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04BB" w:rsidRPr="001E17B0" w:rsidRDefault="005B6037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bookmarkStart w:id="0" w:name="OLE_LINK12"/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dditional file 4:</w:t>
            </w:r>
            <w:r w:rsidR="00CF04BB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</w:t>
            </w:r>
            <w:bookmarkStart w:id="1" w:name="_GoBack"/>
            <w:bookmarkEnd w:id="1"/>
            <w:r w:rsidR="00CF04BB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. Summaries of the studies included in the meta-analysis</w:t>
            </w:r>
            <w:r w:rsidR="003824F9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 xml:space="preserve"> of ABO blood group</w:t>
            </w:r>
            <w:r w:rsidR="00063BBC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3824F9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 xml:space="preserve"> and gastric cancer risk</w:t>
            </w:r>
            <w:r w:rsidR="00CF04BB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.</w:t>
            </w:r>
            <w:bookmarkEnd w:id="0"/>
          </w:p>
        </w:tc>
      </w:tr>
      <w:tr w:rsidR="00CF04BB" w:rsidTr="005A6BE3">
        <w:trPr>
          <w:trHeight w:val="312"/>
        </w:trPr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Study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ublication year</w:t>
            </w:r>
          </w:p>
        </w:tc>
        <w:tc>
          <w:tcPr>
            <w:tcW w:w="12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untry</w:t>
            </w:r>
          </w:p>
        </w:tc>
        <w:tc>
          <w:tcPr>
            <w:tcW w:w="11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thnicity</w:t>
            </w:r>
          </w:p>
        </w:tc>
        <w:tc>
          <w:tcPr>
            <w:tcW w:w="13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tudy design</w:t>
            </w:r>
          </w:p>
        </w:tc>
        <w:tc>
          <w:tcPr>
            <w:tcW w:w="329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ource of controls</w:t>
            </w:r>
          </w:p>
        </w:tc>
        <w:tc>
          <w:tcPr>
            <w:tcW w:w="28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Variables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djusted or matched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Quality score</w:t>
            </w:r>
          </w:p>
        </w:tc>
      </w:tr>
      <w:tr w:rsidR="00CF04BB" w:rsidTr="005A6BE3">
        <w:trPr>
          <w:trHeight w:val="464"/>
        </w:trPr>
        <w:tc>
          <w:tcPr>
            <w:tcW w:w="20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29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CF04BB" w:rsidTr="005A6BE3">
        <w:trPr>
          <w:trHeight w:val="290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llander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3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witzerland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</w:tr>
      <w:tr w:rsidR="00CF04BB" w:rsidTr="005A6BE3">
        <w:trPr>
          <w:trHeight w:val="43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Air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3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/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Wallac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4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</w:tr>
      <w:tr w:rsidR="00CF04BB" w:rsidTr="005A6BE3">
        <w:trPr>
          <w:trHeight w:val="581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Koster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Denmar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atients' relatives/Voluntary donors/factory workers/soldie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Billingto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6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Buckwalter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7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egi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7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isenber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58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Beasle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Dol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CF04BB" w:rsidTr="005A6BE3">
        <w:trPr>
          <w:trHeight w:val="549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Dol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1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/Voluntary donors/members of the hospital staff/medical colleagues/personal friends/spouses of patient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43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ewma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1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/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cConnel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1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Lisker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4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exico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ixed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artman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4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way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kin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CF04BB" w:rsidTr="005A6BE3">
        <w:trPr>
          <w:trHeight w:val="281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kin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/ 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Glober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66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UK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CF04BB" w:rsidTr="005A6BE3">
        <w:trPr>
          <w:trHeight w:val="290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Ra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8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Indi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ested 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race, site, and date of serum collection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290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Parsonnet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US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ested 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Lissowska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land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Klaama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u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Zivanovic-Posilovic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oati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harara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ebano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ixed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290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l Hajj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ebano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ixed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/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Iodice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Qiu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726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Edgre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th Europe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country, and calendar period of observation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</w:tr>
      <w:tr w:rsidR="00CF04BB" w:rsidTr="005A6BE3">
        <w:trPr>
          <w:trHeight w:val="726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kao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smoking status, drinking habit, and family history of GC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Go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43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o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smoking and drinking habits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Wa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oluntary donors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i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 and sex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290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Duell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uc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ested case-control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and country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CF04BB" w:rsidTr="005A6BE3">
        <w:trPr>
          <w:trHeight w:val="1162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Su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ge, sex, education level, smoking status, alcoho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coh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drinking, physical activity, and body mass index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872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siao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moking status, alcohol drinking, hypertension, diabetes, and BMI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</w:tr>
      <w:tr w:rsidR="00CF04BB" w:rsidTr="005A6BE3">
        <w:trPr>
          <w:trHeight w:val="145"/>
        </w:trPr>
        <w:tc>
          <w:tcPr>
            <w:tcW w:w="200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madi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15</w:t>
            </w:r>
          </w:p>
        </w:tc>
        <w:tc>
          <w:tcPr>
            <w:tcW w:w="1267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Iran</w:t>
            </w:r>
          </w:p>
        </w:tc>
        <w:tc>
          <w:tcPr>
            <w:tcW w:w="112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Asian</w:t>
            </w:r>
          </w:p>
        </w:tc>
        <w:tc>
          <w:tcPr>
            <w:tcW w:w="1341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Cohort</w:t>
            </w:r>
          </w:p>
        </w:tc>
        <w:tc>
          <w:tcPr>
            <w:tcW w:w="3295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Population-based</w:t>
            </w:r>
          </w:p>
        </w:tc>
        <w:tc>
          <w:tcPr>
            <w:tcW w:w="2878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Sex, ethnicity, place of residence, education, smoking, opium use, and socioeconomic status index</w:t>
            </w:r>
          </w:p>
        </w:tc>
        <w:tc>
          <w:tcPr>
            <w:tcW w:w="876" w:type="dxa"/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442"/>
        </w:trPr>
        <w:tc>
          <w:tcPr>
            <w:tcW w:w="2001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ooyeo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et al.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ospital-based</w:t>
            </w:r>
          </w:p>
        </w:tc>
        <w:tc>
          <w:tcPr>
            <w:tcW w:w="2878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  <w:tr w:rsidR="00CF04BB" w:rsidTr="005A6BE3">
        <w:trPr>
          <w:trHeight w:val="442"/>
        </w:trPr>
        <w:tc>
          <w:tcPr>
            <w:tcW w:w="20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his study</w:t>
            </w:r>
          </w:p>
        </w:tc>
        <w:tc>
          <w:tcPr>
            <w:tcW w:w="12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2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34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-control</w:t>
            </w:r>
          </w:p>
        </w:tc>
        <w:tc>
          <w:tcPr>
            <w:tcW w:w="32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opulation-based/Hospital-based</w:t>
            </w:r>
          </w:p>
        </w:tc>
        <w:tc>
          <w:tcPr>
            <w:tcW w:w="287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, sex, and study site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F04BB" w:rsidRDefault="00CF04BB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</w:tr>
    </w:tbl>
    <w:p w:rsidR="00CF04BB" w:rsidRDefault="00CF04BB" w:rsidP="00CF04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91A80" w:rsidRDefault="00791A80"/>
    <w:sectPr w:rsidR="00791A80" w:rsidSect="00CF04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75D" w:rsidRDefault="0090075D" w:rsidP="003824F9">
      <w:r>
        <w:separator/>
      </w:r>
    </w:p>
  </w:endnote>
  <w:endnote w:type="continuationSeparator" w:id="0">
    <w:p w:rsidR="0090075D" w:rsidRDefault="0090075D" w:rsidP="00382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75D" w:rsidRDefault="0090075D" w:rsidP="003824F9">
      <w:r>
        <w:separator/>
      </w:r>
    </w:p>
  </w:footnote>
  <w:footnote w:type="continuationSeparator" w:id="0">
    <w:p w:rsidR="0090075D" w:rsidRDefault="0090075D" w:rsidP="00382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CF04BB"/>
    <w:rsid w:val="00021275"/>
    <w:rsid w:val="00063BBC"/>
    <w:rsid w:val="0009751A"/>
    <w:rsid w:val="000E6F30"/>
    <w:rsid w:val="00110C63"/>
    <w:rsid w:val="00126D37"/>
    <w:rsid w:val="001412BD"/>
    <w:rsid w:val="00152A4B"/>
    <w:rsid w:val="00154273"/>
    <w:rsid w:val="0016102E"/>
    <w:rsid w:val="001A2452"/>
    <w:rsid w:val="001E44BD"/>
    <w:rsid w:val="00224760"/>
    <w:rsid w:val="00227772"/>
    <w:rsid w:val="00246E94"/>
    <w:rsid w:val="002B15D9"/>
    <w:rsid w:val="003003C8"/>
    <w:rsid w:val="003159E4"/>
    <w:rsid w:val="00351CF7"/>
    <w:rsid w:val="00367170"/>
    <w:rsid w:val="003824F9"/>
    <w:rsid w:val="0038671B"/>
    <w:rsid w:val="00394F4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E1304"/>
    <w:rsid w:val="004F5051"/>
    <w:rsid w:val="004F6131"/>
    <w:rsid w:val="00552894"/>
    <w:rsid w:val="00596846"/>
    <w:rsid w:val="005B6037"/>
    <w:rsid w:val="0061324B"/>
    <w:rsid w:val="006337E6"/>
    <w:rsid w:val="0063531C"/>
    <w:rsid w:val="006375B2"/>
    <w:rsid w:val="00647A02"/>
    <w:rsid w:val="00666331"/>
    <w:rsid w:val="00692F7C"/>
    <w:rsid w:val="006B6F57"/>
    <w:rsid w:val="006C4381"/>
    <w:rsid w:val="006F1071"/>
    <w:rsid w:val="006F54D7"/>
    <w:rsid w:val="00715F0B"/>
    <w:rsid w:val="00791A80"/>
    <w:rsid w:val="007D7A02"/>
    <w:rsid w:val="007E6A8E"/>
    <w:rsid w:val="008367F1"/>
    <w:rsid w:val="008A4F57"/>
    <w:rsid w:val="0090075D"/>
    <w:rsid w:val="00910947"/>
    <w:rsid w:val="0095599B"/>
    <w:rsid w:val="00994CA7"/>
    <w:rsid w:val="00996CDC"/>
    <w:rsid w:val="009C5ED8"/>
    <w:rsid w:val="00AB7A14"/>
    <w:rsid w:val="00AE1531"/>
    <w:rsid w:val="00AE3A5F"/>
    <w:rsid w:val="00B319CB"/>
    <w:rsid w:val="00B33E19"/>
    <w:rsid w:val="00B945F2"/>
    <w:rsid w:val="00BF65E0"/>
    <w:rsid w:val="00C02AEA"/>
    <w:rsid w:val="00C32949"/>
    <w:rsid w:val="00C74F00"/>
    <w:rsid w:val="00C9442F"/>
    <w:rsid w:val="00CA7E91"/>
    <w:rsid w:val="00CC7CA8"/>
    <w:rsid w:val="00CF04BB"/>
    <w:rsid w:val="00CF68D7"/>
    <w:rsid w:val="00D20D00"/>
    <w:rsid w:val="00DA626E"/>
    <w:rsid w:val="00DD0DFA"/>
    <w:rsid w:val="00DE2926"/>
    <w:rsid w:val="00E93413"/>
    <w:rsid w:val="00EA2B80"/>
    <w:rsid w:val="00EB4C16"/>
    <w:rsid w:val="00EF14A5"/>
    <w:rsid w:val="00F21594"/>
    <w:rsid w:val="00F30CAC"/>
    <w:rsid w:val="00F47B56"/>
    <w:rsid w:val="00F51E65"/>
    <w:rsid w:val="00F55306"/>
    <w:rsid w:val="00F57D85"/>
    <w:rsid w:val="00F61E47"/>
    <w:rsid w:val="00F82946"/>
    <w:rsid w:val="00F85FAF"/>
    <w:rsid w:val="00F90B75"/>
    <w:rsid w:val="00FC7C4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2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24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2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24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152</Characters>
  <Application>Microsoft Office Word</Application>
  <DocSecurity>0</DocSecurity>
  <Lines>394</Lines>
  <Paragraphs>370</Paragraphs>
  <ScaleCrop>false</ScaleCrop>
  <Company>Lenovo</Company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4</cp:revision>
  <dcterms:created xsi:type="dcterms:W3CDTF">2018-08-23T09:07:00Z</dcterms:created>
  <dcterms:modified xsi:type="dcterms:W3CDTF">2019-02-07T11:07:00Z</dcterms:modified>
</cp:coreProperties>
</file>